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horzAnchor="page" w:tblpX="850" w:tblpY="418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1061"/>
        <w:gridCol w:w="839"/>
        <w:gridCol w:w="1644"/>
        <w:gridCol w:w="2223"/>
        <w:gridCol w:w="981"/>
        <w:gridCol w:w="1348"/>
        <w:gridCol w:w="2151"/>
        <w:gridCol w:w="973"/>
        <w:gridCol w:w="2711"/>
        <w:gridCol w:w="803"/>
      </w:tblGrid>
      <w:tr>
        <w:trPr>
          <w:trHeight w:val="20" w:hRule="atLeast"/>
        </w:trPr>
        <w:tc>
          <w:tcPr>
            <w:tcW w:w="0" w:type="auto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bookmarkStart w:id="2" w:name="_GoBack"/>
            <w:bookmarkEnd w:id="2"/>
            <w:bookmarkStart w:id="0" w:name="OLE_LINK57"/>
            <w:bookmarkStart w:id="1" w:name="OLE_LINK56"/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uthors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ge(months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ex(M/F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exture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xtent of surgery</w:t>
            </w:r>
          </w:p>
        </w:tc>
        <w:tc>
          <w:tcPr>
            <w:tcW w:w="2151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djuvant therapy</w:t>
            </w:r>
          </w:p>
        </w:tc>
        <w:tc>
          <w:tcPr>
            <w:tcW w:w="973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Follow-up</w:t>
            </w:r>
          </w:p>
        </w:tc>
        <w:tc>
          <w:tcPr>
            <w:tcW w:w="2711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Recurrence/progression</w:t>
            </w:r>
          </w:p>
        </w:tc>
        <w:tc>
          <w:tcPr>
            <w:tcW w:w="803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Outcome</w:t>
            </w:r>
          </w:p>
        </w:tc>
      </w:tr>
      <w:tr>
        <w:trPr>
          <w:trHeight w:val="20" w:hRule="atLeast"/>
        </w:trPr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Blessing et al,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Emesis; Hydrocephal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Optic pathway/suprasel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olid-cy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ubtota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Chemotherapy (Carboplatin, cyclophosphamide, and vincristine)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Y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DengXian" w:hAnsi="Times New Roman" w:eastAsia="DengXian" w:cs="DengXi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Enlarging head circumference; Brisk reflex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Left frontal, basal ganglia, and hypo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olid-cy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ubtota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aylor et al,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 Rapidly enlarging head circumference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ystag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uprasel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Partial 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emo &amp; radiation(unknown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DengXian" w:hAnsi="Times New Roman" w:eastAsia="DengXian" w:cs="DengXi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Downward gaze,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rapidly enlarging head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uprasel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Partial 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DengXian" w:hAnsi="Times New Roman" w:eastAsia="DengXian" w:cs="DengXi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 Rapidly enlarging head circumference,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ystag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uprasel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Partial 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Dead</w:t>
            </w:r>
          </w:p>
        </w:tc>
      </w:tr>
      <w:tr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Lönrot et al,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eizures,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crease in head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uprasellar, intraventricular,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prepontine cis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Partia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>
        <w:trPr>
          <w:trHeight w:val="20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Jurkiewicz et al,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imple partial seizure, myoclonic seiz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emporal, left cerebral peduncle suprasellar cistern, interpeduncular cistern, prepontine cis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olid-cy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ubtota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Yes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>
        <w:trPr>
          <w:trHeight w:val="20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DengXian" w:hAnsi="Times New Roman" w:eastAsia="DengXian" w:cs="DengXi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ystag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emporal right suprasellar cistern/area,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optic tract L&amp;R basal cist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olid-cy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ubtota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 Carboplatin and vincristin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etty et al, 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Macrocephaly, Nystag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uprasellar region; hypothalamus;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posterior fossa;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pinal c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Biopsy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Chemotherapy(unknown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Bock et al, 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creased intracranial I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uprasellar region;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diffuse leptomeningeal sp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Biopsy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Vincristine, cyclophosphamide, methotrexate, carboplatine, and etoposid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Dead</w:t>
            </w:r>
          </w:p>
        </w:tc>
      </w:tr>
      <w:tr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De Munnynck,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Macrocephaly and vom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Right hemisphere, hypothalamic mass, pial and the ependy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ross total(Right hemisphere）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Vincristine and carboplatinu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ew occurrence of hypothalamic mass as well as of the pial and the ependymal metastas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Dead</w:t>
            </w:r>
          </w:p>
        </w:tc>
      </w:tr>
      <w:tr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Darwish et al,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rritability, failure to thrive and increasing head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uprasellar region;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outlet of the fourth ventr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Partial excision,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VP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Vincristine and carboplati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uprasellar mass progressed, Multiple new enhancing nodules depicted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on the tentorium and brain ste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Dead</w:t>
            </w:r>
          </w:p>
        </w:tc>
      </w:tr>
      <w:tr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buharbid et al,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ystag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uprasellar region, cerebellar vermis，spinal 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Gross total(cerebellar vermis）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uprasellar tumor progressed, Spinal cord tumor regresse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>
        <w:trPr>
          <w:trHeight w:val="20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Our se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ystag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uprasellar cistern, bilateral cavernous sinus and hippocampus, intraorbital and cisterna mag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Partial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uprasellar tumor regressed, lesion of fourth ventricle outlet disappeare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>
        <w:trPr>
          <w:trHeight w:val="20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DengXian" w:hAnsi="Times New Roman" w:eastAsia="DengXian" w:cs="DengXi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ystag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uprasellar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Subtotal 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Temozolomid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tabl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>
        <w:trPr>
          <w:trHeight w:val="20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DengXian" w:hAnsi="Times New Roman" w:eastAsia="DengXian" w:cs="DengXi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Downward ga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uprasellar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Partial 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uprasellar tumor progresse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Dead</w:t>
            </w:r>
          </w:p>
        </w:tc>
      </w:tr>
      <w:tr>
        <w:trPr>
          <w:trHeight w:val="20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DengXian" w:hAnsi="Times New Roman" w:eastAsia="DengXian" w:cs="DengXi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eiz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uprasellar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Subtotal 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tabl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  <w:tr>
        <w:trPr>
          <w:trHeight w:val="20" w:hRule="atLeast"/>
        </w:trPr>
        <w:tc>
          <w:tcPr>
            <w:tcW w:w="0" w:type="auto"/>
            <w:vMerge w:val="continue"/>
            <w:tcBorders>
              <w:left w:val="nil"/>
              <w:bottom w:val="single" w:color="auto" w:sz="6" w:space="0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DengXian" w:hAnsi="Times New Roman" w:eastAsia="DengXian" w:cs="DengXi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uprasellar 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Partial </w:t>
            </w:r>
          </w:p>
        </w:tc>
        <w:tc>
          <w:tcPr>
            <w:tcW w:w="2151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2711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 Tumor regressed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 table 1. Previously described patients with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uprasellar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IA/DIG</w:t>
      </w:r>
      <w:r>
        <w:rPr>
          <w:rFonts w:hint="eastAsia"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and our institutional series.</w:t>
      </w:r>
      <w:bookmarkEnd w:id="0"/>
      <w:bookmarkEnd w:id="1"/>
    </w:p>
    <w:sectPr>
      <w:pgSz w:w="17280" w:h="25920"/>
      <w:pgMar w:top="720" w:right="720" w:bottom="720" w:left="72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8"/>
  <w:bordersDoNotSurroundHeader w:val="1"/>
  <w:bordersDoNotSurroundFooter w:val="1"/>
  <w:documentProtection w:enforcement="0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E61"/>
    <w:rsid w:val="0000108E"/>
    <w:rsid w:val="00025B11"/>
    <w:rsid w:val="000275C3"/>
    <w:rsid w:val="00052273"/>
    <w:rsid w:val="000557D5"/>
    <w:rsid w:val="000752F6"/>
    <w:rsid w:val="0008311D"/>
    <w:rsid w:val="00090C83"/>
    <w:rsid w:val="000A3425"/>
    <w:rsid w:val="000B1C5D"/>
    <w:rsid w:val="000B218F"/>
    <w:rsid w:val="000B2547"/>
    <w:rsid w:val="000B3985"/>
    <w:rsid w:val="000B5F8F"/>
    <w:rsid w:val="000C6591"/>
    <w:rsid w:val="000D33D8"/>
    <w:rsid w:val="000E0E13"/>
    <w:rsid w:val="000E0F55"/>
    <w:rsid w:val="000E6C4A"/>
    <w:rsid w:val="000F14E3"/>
    <w:rsid w:val="000F16C1"/>
    <w:rsid w:val="000F45BB"/>
    <w:rsid w:val="000F5944"/>
    <w:rsid w:val="00100241"/>
    <w:rsid w:val="00101F00"/>
    <w:rsid w:val="0010328E"/>
    <w:rsid w:val="0010587B"/>
    <w:rsid w:val="00106C9D"/>
    <w:rsid w:val="001131F6"/>
    <w:rsid w:val="00122790"/>
    <w:rsid w:val="0012435C"/>
    <w:rsid w:val="00125670"/>
    <w:rsid w:val="00125B0F"/>
    <w:rsid w:val="00126BCC"/>
    <w:rsid w:val="00131102"/>
    <w:rsid w:val="00131FD2"/>
    <w:rsid w:val="00133100"/>
    <w:rsid w:val="00136144"/>
    <w:rsid w:val="0013796B"/>
    <w:rsid w:val="00140080"/>
    <w:rsid w:val="00143C72"/>
    <w:rsid w:val="00147436"/>
    <w:rsid w:val="001550E7"/>
    <w:rsid w:val="001579B7"/>
    <w:rsid w:val="00161C91"/>
    <w:rsid w:val="00183654"/>
    <w:rsid w:val="00183906"/>
    <w:rsid w:val="00186A52"/>
    <w:rsid w:val="00194D55"/>
    <w:rsid w:val="001A685A"/>
    <w:rsid w:val="001B6CB6"/>
    <w:rsid w:val="001C1B7C"/>
    <w:rsid w:val="001C7EA7"/>
    <w:rsid w:val="001D22D2"/>
    <w:rsid w:val="001D3EDF"/>
    <w:rsid w:val="001D6919"/>
    <w:rsid w:val="001E0FFF"/>
    <w:rsid w:val="001E5352"/>
    <w:rsid w:val="00202A29"/>
    <w:rsid w:val="00205F48"/>
    <w:rsid w:val="002100A1"/>
    <w:rsid w:val="002112B1"/>
    <w:rsid w:val="0022205B"/>
    <w:rsid w:val="002223E7"/>
    <w:rsid w:val="002263E7"/>
    <w:rsid w:val="00227241"/>
    <w:rsid w:val="002274EE"/>
    <w:rsid w:val="00227BA8"/>
    <w:rsid w:val="00230D49"/>
    <w:rsid w:val="002355FE"/>
    <w:rsid w:val="00236280"/>
    <w:rsid w:val="00236C8A"/>
    <w:rsid w:val="00241AB4"/>
    <w:rsid w:val="002510E7"/>
    <w:rsid w:val="00254F04"/>
    <w:rsid w:val="0025733E"/>
    <w:rsid w:val="002618FF"/>
    <w:rsid w:val="002654AF"/>
    <w:rsid w:val="00265AC1"/>
    <w:rsid w:val="00272538"/>
    <w:rsid w:val="00273773"/>
    <w:rsid w:val="002744C0"/>
    <w:rsid w:val="00277B9C"/>
    <w:rsid w:val="0028051A"/>
    <w:rsid w:val="002806CF"/>
    <w:rsid w:val="002839DC"/>
    <w:rsid w:val="002844AB"/>
    <w:rsid w:val="00293115"/>
    <w:rsid w:val="00295E6B"/>
    <w:rsid w:val="002A75D6"/>
    <w:rsid w:val="002B5B9A"/>
    <w:rsid w:val="002B7344"/>
    <w:rsid w:val="002C1942"/>
    <w:rsid w:val="002C3DF2"/>
    <w:rsid w:val="002C7016"/>
    <w:rsid w:val="002D45B7"/>
    <w:rsid w:val="002D518A"/>
    <w:rsid w:val="002D698D"/>
    <w:rsid w:val="002E2F59"/>
    <w:rsid w:val="002E670B"/>
    <w:rsid w:val="002F4D95"/>
    <w:rsid w:val="002F5354"/>
    <w:rsid w:val="002F5AC4"/>
    <w:rsid w:val="003017BC"/>
    <w:rsid w:val="003060D4"/>
    <w:rsid w:val="003072FA"/>
    <w:rsid w:val="00313FD5"/>
    <w:rsid w:val="00315440"/>
    <w:rsid w:val="00321AC9"/>
    <w:rsid w:val="00330B7F"/>
    <w:rsid w:val="0033157C"/>
    <w:rsid w:val="00332707"/>
    <w:rsid w:val="00335755"/>
    <w:rsid w:val="003379CC"/>
    <w:rsid w:val="00337BE4"/>
    <w:rsid w:val="00353E66"/>
    <w:rsid w:val="00355EC2"/>
    <w:rsid w:val="003645FE"/>
    <w:rsid w:val="00364A4B"/>
    <w:rsid w:val="00370CC5"/>
    <w:rsid w:val="0037442D"/>
    <w:rsid w:val="003777CA"/>
    <w:rsid w:val="00382994"/>
    <w:rsid w:val="00383F95"/>
    <w:rsid w:val="00385A8A"/>
    <w:rsid w:val="003911E6"/>
    <w:rsid w:val="003927B0"/>
    <w:rsid w:val="003957B1"/>
    <w:rsid w:val="003957E4"/>
    <w:rsid w:val="003A2219"/>
    <w:rsid w:val="003A598E"/>
    <w:rsid w:val="003B2B31"/>
    <w:rsid w:val="003B36EA"/>
    <w:rsid w:val="003C20D2"/>
    <w:rsid w:val="003C2DAB"/>
    <w:rsid w:val="003C47D4"/>
    <w:rsid w:val="003C7270"/>
    <w:rsid w:val="003E5008"/>
    <w:rsid w:val="003E5661"/>
    <w:rsid w:val="003E5BED"/>
    <w:rsid w:val="003F4470"/>
    <w:rsid w:val="003F79E1"/>
    <w:rsid w:val="0040000E"/>
    <w:rsid w:val="00404CDA"/>
    <w:rsid w:val="0041252C"/>
    <w:rsid w:val="004143A3"/>
    <w:rsid w:val="004155E3"/>
    <w:rsid w:val="004172B0"/>
    <w:rsid w:val="0042218C"/>
    <w:rsid w:val="0043730D"/>
    <w:rsid w:val="00447E7B"/>
    <w:rsid w:val="004726FF"/>
    <w:rsid w:val="00486782"/>
    <w:rsid w:val="00487F50"/>
    <w:rsid w:val="00491A73"/>
    <w:rsid w:val="004A295E"/>
    <w:rsid w:val="004B2B11"/>
    <w:rsid w:val="004C4594"/>
    <w:rsid w:val="004D1D1F"/>
    <w:rsid w:val="004D5D1D"/>
    <w:rsid w:val="004E2EFA"/>
    <w:rsid w:val="004E72EA"/>
    <w:rsid w:val="004F023B"/>
    <w:rsid w:val="004F6A6C"/>
    <w:rsid w:val="004F7C5F"/>
    <w:rsid w:val="00500C71"/>
    <w:rsid w:val="005025E6"/>
    <w:rsid w:val="00527DD2"/>
    <w:rsid w:val="005302E5"/>
    <w:rsid w:val="0053638B"/>
    <w:rsid w:val="00537C80"/>
    <w:rsid w:val="00540767"/>
    <w:rsid w:val="00544D4E"/>
    <w:rsid w:val="00544EE7"/>
    <w:rsid w:val="005454EA"/>
    <w:rsid w:val="005507F9"/>
    <w:rsid w:val="005523FF"/>
    <w:rsid w:val="0055616B"/>
    <w:rsid w:val="0056412D"/>
    <w:rsid w:val="00564E8B"/>
    <w:rsid w:val="005737FF"/>
    <w:rsid w:val="00574ADC"/>
    <w:rsid w:val="005751B1"/>
    <w:rsid w:val="005755C9"/>
    <w:rsid w:val="0057664F"/>
    <w:rsid w:val="00591F1E"/>
    <w:rsid w:val="005947EA"/>
    <w:rsid w:val="00597F3A"/>
    <w:rsid w:val="005A3805"/>
    <w:rsid w:val="005A4BE3"/>
    <w:rsid w:val="005A519D"/>
    <w:rsid w:val="005B0286"/>
    <w:rsid w:val="005C1C22"/>
    <w:rsid w:val="005C2E07"/>
    <w:rsid w:val="005C2FD4"/>
    <w:rsid w:val="005C3964"/>
    <w:rsid w:val="005D19C6"/>
    <w:rsid w:val="005D55EF"/>
    <w:rsid w:val="005D59AB"/>
    <w:rsid w:val="005F0865"/>
    <w:rsid w:val="005F2575"/>
    <w:rsid w:val="005F5CAD"/>
    <w:rsid w:val="005F6959"/>
    <w:rsid w:val="005F7ED9"/>
    <w:rsid w:val="006040BF"/>
    <w:rsid w:val="00604BEE"/>
    <w:rsid w:val="00605EFE"/>
    <w:rsid w:val="00611999"/>
    <w:rsid w:val="0061223C"/>
    <w:rsid w:val="00613E41"/>
    <w:rsid w:val="00616296"/>
    <w:rsid w:val="00616D4E"/>
    <w:rsid w:val="0061736C"/>
    <w:rsid w:val="00620009"/>
    <w:rsid w:val="006248F1"/>
    <w:rsid w:val="00631D0C"/>
    <w:rsid w:val="006429A3"/>
    <w:rsid w:val="00653D0C"/>
    <w:rsid w:val="00662DBB"/>
    <w:rsid w:val="00664855"/>
    <w:rsid w:val="0067229C"/>
    <w:rsid w:val="00682C37"/>
    <w:rsid w:val="006840E7"/>
    <w:rsid w:val="006877EF"/>
    <w:rsid w:val="0069219E"/>
    <w:rsid w:val="006937C3"/>
    <w:rsid w:val="00697C91"/>
    <w:rsid w:val="006A2633"/>
    <w:rsid w:val="006A5B9F"/>
    <w:rsid w:val="006A5EBB"/>
    <w:rsid w:val="006B3E6B"/>
    <w:rsid w:val="006C03EA"/>
    <w:rsid w:val="006C2F85"/>
    <w:rsid w:val="006C3CF0"/>
    <w:rsid w:val="006C6BAC"/>
    <w:rsid w:val="006D05B2"/>
    <w:rsid w:val="006E1202"/>
    <w:rsid w:val="006E7B42"/>
    <w:rsid w:val="006F1E7D"/>
    <w:rsid w:val="006F27A4"/>
    <w:rsid w:val="006F2C45"/>
    <w:rsid w:val="006F2CB8"/>
    <w:rsid w:val="006F5CAF"/>
    <w:rsid w:val="00702BA3"/>
    <w:rsid w:val="00707EA9"/>
    <w:rsid w:val="00712BB9"/>
    <w:rsid w:val="00714199"/>
    <w:rsid w:val="00722530"/>
    <w:rsid w:val="00725137"/>
    <w:rsid w:val="00732ABF"/>
    <w:rsid w:val="00734F29"/>
    <w:rsid w:val="00756F6F"/>
    <w:rsid w:val="007612A0"/>
    <w:rsid w:val="00761333"/>
    <w:rsid w:val="00782DAF"/>
    <w:rsid w:val="007835B3"/>
    <w:rsid w:val="00784D27"/>
    <w:rsid w:val="00792F10"/>
    <w:rsid w:val="00795919"/>
    <w:rsid w:val="007A2E6A"/>
    <w:rsid w:val="007B091A"/>
    <w:rsid w:val="007B590B"/>
    <w:rsid w:val="007C1425"/>
    <w:rsid w:val="007C7351"/>
    <w:rsid w:val="007D516D"/>
    <w:rsid w:val="007D6644"/>
    <w:rsid w:val="007E4527"/>
    <w:rsid w:val="007F7291"/>
    <w:rsid w:val="007F7AD4"/>
    <w:rsid w:val="008111F9"/>
    <w:rsid w:val="00821F7B"/>
    <w:rsid w:val="00831906"/>
    <w:rsid w:val="00833DFE"/>
    <w:rsid w:val="0083486E"/>
    <w:rsid w:val="00837733"/>
    <w:rsid w:val="00840234"/>
    <w:rsid w:val="00840520"/>
    <w:rsid w:val="00840A1A"/>
    <w:rsid w:val="008415EC"/>
    <w:rsid w:val="0084196B"/>
    <w:rsid w:val="00841EA4"/>
    <w:rsid w:val="00843D4E"/>
    <w:rsid w:val="00847810"/>
    <w:rsid w:val="00850B0B"/>
    <w:rsid w:val="0085241D"/>
    <w:rsid w:val="0085291D"/>
    <w:rsid w:val="00860E61"/>
    <w:rsid w:val="00862A35"/>
    <w:rsid w:val="0086448F"/>
    <w:rsid w:val="00870233"/>
    <w:rsid w:val="0087482B"/>
    <w:rsid w:val="0087488F"/>
    <w:rsid w:val="00877FCF"/>
    <w:rsid w:val="00882479"/>
    <w:rsid w:val="00885B74"/>
    <w:rsid w:val="008941AA"/>
    <w:rsid w:val="008A001C"/>
    <w:rsid w:val="008A2759"/>
    <w:rsid w:val="008B262D"/>
    <w:rsid w:val="008C47A6"/>
    <w:rsid w:val="008D27AB"/>
    <w:rsid w:val="008D3743"/>
    <w:rsid w:val="008D4639"/>
    <w:rsid w:val="008E3A02"/>
    <w:rsid w:val="008E4E44"/>
    <w:rsid w:val="008E77C9"/>
    <w:rsid w:val="008F1AB7"/>
    <w:rsid w:val="008F2B08"/>
    <w:rsid w:val="008F2FBD"/>
    <w:rsid w:val="008F489D"/>
    <w:rsid w:val="008F6EB9"/>
    <w:rsid w:val="00900A20"/>
    <w:rsid w:val="00906E35"/>
    <w:rsid w:val="0091133D"/>
    <w:rsid w:val="00911B03"/>
    <w:rsid w:val="00913447"/>
    <w:rsid w:val="00921B90"/>
    <w:rsid w:val="00925662"/>
    <w:rsid w:val="009333AC"/>
    <w:rsid w:val="00937004"/>
    <w:rsid w:val="009406CD"/>
    <w:rsid w:val="00941BB6"/>
    <w:rsid w:val="00944487"/>
    <w:rsid w:val="00944A6B"/>
    <w:rsid w:val="009452EB"/>
    <w:rsid w:val="00946152"/>
    <w:rsid w:val="009478B7"/>
    <w:rsid w:val="00956D0B"/>
    <w:rsid w:val="00961E3D"/>
    <w:rsid w:val="00962A6F"/>
    <w:rsid w:val="009705C7"/>
    <w:rsid w:val="00980CFC"/>
    <w:rsid w:val="009833BA"/>
    <w:rsid w:val="00985294"/>
    <w:rsid w:val="00985819"/>
    <w:rsid w:val="00985F91"/>
    <w:rsid w:val="00991DFC"/>
    <w:rsid w:val="009A0757"/>
    <w:rsid w:val="009A21F3"/>
    <w:rsid w:val="009B067E"/>
    <w:rsid w:val="009B443A"/>
    <w:rsid w:val="009B4FB8"/>
    <w:rsid w:val="009B665D"/>
    <w:rsid w:val="009B7A7C"/>
    <w:rsid w:val="009B7CC1"/>
    <w:rsid w:val="009C0782"/>
    <w:rsid w:val="009C35AD"/>
    <w:rsid w:val="009C6108"/>
    <w:rsid w:val="009D1C7C"/>
    <w:rsid w:val="009D27D3"/>
    <w:rsid w:val="009D620F"/>
    <w:rsid w:val="009F2585"/>
    <w:rsid w:val="009F4293"/>
    <w:rsid w:val="009F48DE"/>
    <w:rsid w:val="009F5439"/>
    <w:rsid w:val="00A00F2C"/>
    <w:rsid w:val="00A05B55"/>
    <w:rsid w:val="00A10842"/>
    <w:rsid w:val="00A15993"/>
    <w:rsid w:val="00A23ECF"/>
    <w:rsid w:val="00A2530F"/>
    <w:rsid w:val="00A3016C"/>
    <w:rsid w:val="00A31CAB"/>
    <w:rsid w:val="00A32842"/>
    <w:rsid w:val="00A379DF"/>
    <w:rsid w:val="00A4129E"/>
    <w:rsid w:val="00A46EAF"/>
    <w:rsid w:val="00A55CC3"/>
    <w:rsid w:val="00A6490F"/>
    <w:rsid w:val="00A65C47"/>
    <w:rsid w:val="00A86291"/>
    <w:rsid w:val="00AA7730"/>
    <w:rsid w:val="00AB69A7"/>
    <w:rsid w:val="00AB70B9"/>
    <w:rsid w:val="00AC1F9B"/>
    <w:rsid w:val="00AC3A95"/>
    <w:rsid w:val="00AC7CB2"/>
    <w:rsid w:val="00AD6E26"/>
    <w:rsid w:val="00AE06FF"/>
    <w:rsid w:val="00AE193A"/>
    <w:rsid w:val="00AF2A7E"/>
    <w:rsid w:val="00AF679C"/>
    <w:rsid w:val="00B07365"/>
    <w:rsid w:val="00B1752F"/>
    <w:rsid w:val="00B233AD"/>
    <w:rsid w:val="00B27ADD"/>
    <w:rsid w:val="00B30077"/>
    <w:rsid w:val="00B40CA9"/>
    <w:rsid w:val="00B44AD3"/>
    <w:rsid w:val="00B5087E"/>
    <w:rsid w:val="00B57FD9"/>
    <w:rsid w:val="00B6480E"/>
    <w:rsid w:val="00B65FC4"/>
    <w:rsid w:val="00B702E9"/>
    <w:rsid w:val="00B74620"/>
    <w:rsid w:val="00B75B90"/>
    <w:rsid w:val="00B76512"/>
    <w:rsid w:val="00B8003F"/>
    <w:rsid w:val="00B8205F"/>
    <w:rsid w:val="00B85503"/>
    <w:rsid w:val="00B87C99"/>
    <w:rsid w:val="00B930A5"/>
    <w:rsid w:val="00BB0184"/>
    <w:rsid w:val="00BB0E6C"/>
    <w:rsid w:val="00BC3BD5"/>
    <w:rsid w:val="00BC3C4A"/>
    <w:rsid w:val="00BC5796"/>
    <w:rsid w:val="00BE6C9B"/>
    <w:rsid w:val="00BF0270"/>
    <w:rsid w:val="00BF4F50"/>
    <w:rsid w:val="00BF5B51"/>
    <w:rsid w:val="00BF7B64"/>
    <w:rsid w:val="00C00DA9"/>
    <w:rsid w:val="00C03C7C"/>
    <w:rsid w:val="00C13BCE"/>
    <w:rsid w:val="00C14A8A"/>
    <w:rsid w:val="00C220AE"/>
    <w:rsid w:val="00C23D81"/>
    <w:rsid w:val="00C27D90"/>
    <w:rsid w:val="00C30DB7"/>
    <w:rsid w:val="00C313D9"/>
    <w:rsid w:val="00C32A02"/>
    <w:rsid w:val="00C4091D"/>
    <w:rsid w:val="00C40C5B"/>
    <w:rsid w:val="00C42D70"/>
    <w:rsid w:val="00C431EC"/>
    <w:rsid w:val="00C5436F"/>
    <w:rsid w:val="00C5551D"/>
    <w:rsid w:val="00C56DF2"/>
    <w:rsid w:val="00C57EB9"/>
    <w:rsid w:val="00C60E0D"/>
    <w:rsid w:val="00C736B6"/>
    <w:rsid w:val="00C82C5E"/>
    <w:rsid w:val="00C8397D"/>
    <w:rsid w:val="00C8732E"/>
    <w:rsid w:val="00CA1901"/>
    <w:rsid w:val="00CB0286"/>
    <w:rsid w:val="00CB5670"/>
    <w:rsid w:val="00CC0944"/>
    <w:rsid w:val="00CC4D3E"/>
    <w:rsid w:val="00CE7AC9"/>
    <w:rsid w:val="00CF24C4"/>
    <w:rsid w:val="00CF6BAD"/>
    <w:rsid w:val="00D01F6F"/>
    <w:rsid w:val="00D054FF"/>
    <w:rsid w:val="00D16CC0"/>
    <w:rsid w:val="00D201F5"/>
    <w:rsid w:val="00D323D8"/>
    <w:rsid w:val="00D32F14"/>
    <w:rsid w:val="00D41DCE"/>
    <w:rsid w:val="00D42100"/>
    <w:rsid w:val="00D52A53"/>
    <w:rsid w:val="00D57AB8"/>
    <w:rsid w:val="00D57D6C"/>
    <w:rsid w:val="00D65FBC"/>
    <w:rsid w:val="00D72F13"/>
    <w:rsid w:val="00D83A48"/>
    <w:rsid w:val="00D84C9F"/>
    <w:rsid w:val="00D85086"/>
    <w:rsid w:val="00D851FC"/>
    <w:rsid w:val="00D86BC5"/>
    <w:rsid w:val="00D876F3"/>
    <w:rsid w:val="00DA3FB1"/>
    <w:rsid w:val="00DA6EAC"/>
    <w:rsid w:val="00DB3058"/>
    <w:rsid w:val="00DB4AC9"/>
    <w:rsid w:val="00DC6E4F"/>
    <w:rsid w:val="00DD161D"/>
    <w:rsid w:val="00DD2258"/>
    <w:rsid w:val="00DD367F"/>
    <w:rsid w:val="00DD6BEF"/>
    <w:rsid w:val="00DE383D"/>
    <w:rsid w:val="00DE68DD"/>
    <w:rsid w:val="00DE7DAC"/>
    <w:rsid w:val="00DF0FB6"/>
    <w:rsid w:val="00DF580F"/>
    <w:rsid w:val="00DF58FD"/>
    <w:rsid w:val="00E00396"/>
    <w:rsid w:val="00E02621"/>
    <w:rsid w:val="00E05434"/>
    <w:rsid w:val="00E06266"/>
    <w:rsid w:val="00E06B71"/>
    <w:rsid w:val="00E12807"/>
    <w:rsid w:val="00E20AB1"/>
    <w:rsid w:val="00E21D95"/>
    <w:rsid w:val="00E27268"/>
    <w:rsid w:val="00E31B37"/>
    <w:rsid w:val="00E31CFF"/>
    <w:rsid w:val="00E41237"/>
    <w:rsid w:val="00E5349B"/>
    <w:rsid w:val="00E6254C"/>
    <w:rsid w:val="00E648DC"/>
    <w:rsid w:val="00E64B22"/>
    <w:rsid w:val="00E7776D"/>
    <w:rsid w:val="00E8060C"/>
    <w:rsid w:val="00E81BD7"/>
    <w:rsid w:val="00EA009B"/>
    <w:rsid w:val="00EA0650"/>
    <w:rsid w:val="00EA5B64"/>
    <w:rsid w:val="00EB2C4D"/>
    <w:rsid w:val="00EB695C"/>
    <w:rsid w:val="00EC2614"/>
    <w:rsid w:val="00EC26DC"/>
    <w:rsid w:val="00EC6172"/>
    <w:rsid w:val="00ED0939"/>
    <w:rsid w:val="00ED1E9A"/>
    <w:rsid w:val="00ED2E3F"/>
    <w:rsid w:val="00ED35CB"/>
    <w:rsid w:val="00ED75C8"/>
    <w:rsid w:val="00EE0EF8"/>
    <w:rsid w:val="00EE4263"/>
    <w:rsid w:val="00EF135E"/>
    <w:rsid w:val="00EF1FB8"/>
    <w:rsid w:val="00EF7504"/>
    <w:rsid w:val="00F00A11"/>
    <w:rsid w:val="00F1243D"/>
    <w:rsid w:val="00F1348F"/>
    <w:rsid w:val="00F14642"/>
    <w:rsid w:val="00F158B0"/>
    <w:rsid w:val="00F17276"/>
    <w:rsid w:val="00F30ECC"/>
    <w:rsid w:val="00F37AA0"/>
    <w:rsid w:val="00F450D2"/>
    <w:rsid w:val="00F453F3"/>
    <w:rsid w:val="00F518AC"/>
    <w:rsid w:val="00F54778"/>
    <w:rsid w:val="00F54E57"/>
    <w:rsid w:val="00F568EF"/>
    <w:rsid w:val="00F61CC5"/>
    <w:rsid w:val="00F66C98"/>
    <w:rsid w:val="00F76ACC"/>
    <w:rsid w:val="00F81C8F"/>
    <w:rsid w:val="00F873EB"/>
    <w:rsid w:val="00F9288B"/>
    <w:rsid w:val="00FA792A"/>
    <w:rsid w:val="00FB1E02"/>
    <w:rsid w:val="00FB49E2"/>
    <w:rsid w:val="00FB6252"/>
    <w:rsid w:val="00FC312C"/>
    <w:rsid w:val="00FC652A"/>
    <w:rsid w:val="00FD3F5C"/>
    <w:rsid w:val="00FD4066"/>
    <w:rsid w:val="00FD6F5F"/>
    <w:rsid w:val="00FE1EDE"/>
    <w:rsid w:val="00FE3169"/>
    <w:rsid w:val="00FF481C"/>
    <w:rsid w:val="00FF5213"/>
    <w:rsid w:val="00FF557C"/>
    <w:rsid w:val="00FF65A4"/>
    <w:rsid w:val="81771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7</Words>
  <Characters>2662</Characters>
  <Lines>22</Lines>
  <Paragraphs>6</Paragraphs>
  <TotalTime>0</TotalTime>
  <ScaleCrop>false</ScaleCrop>
  <LinksUpToDate>false</LinksUpToDate>
  <CharactersWithSpaces>3123</CharactersWithSpaces>
  <Application>WPS Office_3.9.2.63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2T15:48:00Z</dcterms:created>
  <dc:creator>楚 楚</dc:creator>
  <cp:lastModifiedBy>doctorwang</cp:lastModifiedBy>
  <dcterms:modified xsi:type="dcterms:W3CDTF">2023-09-21T22:41:58Z</dcterms:modified>
  <cp:revision>7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2.6301</vt:lpwstr>
  </property>
</Properties>
</file>